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32CFAA" w:rsidR="000035D5" w:rsidRDefault="000035D5">
                            <w:r>
                              <w:t xml:space="preserve">Reported on page number: </w:t>
                            </w:r>
                            <w:r w:rsidR="00DE7128">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C32CFAA" w:rsidR="000035D5" w:rsidRDefault="000035D5">
                      <w:r>
                        <w:t xml:space="preserve">Reported on page number: </w:t>
                      </w:r>
                      <w:r w:rsidR="00DE7128">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E59FC0" w:rsidR="000035D5" w:rsidRDefault="000035D5" w:rsidP="000035D5">
                            <w:r>
                              <w:t xml:space="preserve">Reported on page number: </w:t>
                            </w:r>
                            <w:r w:rsidR="00DE712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2E59FC0" w:rsidR="000035D5" w:rsidRDefault="000035D5" w:rsidP="000035D5">
                      <w:r>
                        <w:t xml:space="preserve">Reported on page number: </w:t>
                      </w:r>
                      <w:r w:rsidR="00DE712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09CD1F" w:rsidR="000035D5" w:rsidRDefault="00DE7128" w:rsidP="000035D5">
                            <w:r>
                              <w:t xml:space="preserve">Yes. First author Maskew and co-authors Huber, Pascoe, Sande, Malala, and </w:t>
                            </w:r>
                            <w:proofErr w:type="spellStart"/>
                            <w:r>
                              <w:t>Manganye</w:t>
                            </w:r>
                            <w:proofErr w:type="spellEnd"/>
                            <w:r>
                              <w:t xml:space="preserve"> are all residents of the </w:t>
                            </w:r>
                            <w:proofErr w:type="spellStart"/>
                            <w:r>
                              <w:t>the</w:t>
                            </w:r>
                            <w:proofErr w:type="spellEnd"/>
                            <w:r>
                              <w:t xml:space="preserv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B09CD1F" w:rsidR="000035D5" w:rsidRDefault="00DE7128" w:rsidP="000035D5">
                      <w:r>
                        <w:t xml:space="preserve">Yes. First author Maskew and co-authors Huber, Pascoe, Sande, Malala, and </w:t>
                      </w:r>
                      <w:proofErr w:type="spellStart"/>
                      <w:r>
                        <w:t>Manganye</w:t>
                      </w:r>
                      <w:proofErr w:type="spellEnd"/>
                      <w:r>
                        <w:t xml:space="preserve"> are all residents of the </w:t>
                      </w:r>
                      <w:proofErr w:type="spellStart"/>
                      <w:r>
                        <w:t>the</w:t>
                      </w:r>
                      <w:proofErr w:type="spellEnd"/>
                      <w:r>
                        <w:t xml:space="preserv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DC53B3" w:rsidR="000035D5" w:rsidRDefault="00DE7128" w:rsidP="000035D5">
                            <w:r>
                              <w:t>Page 7, “</w:t>
                            </w:r>
                            <w:r>
                              <w:rPr>
                                <w:rFonts w:cstheme="minorHAnsi"/>
                              </w:rPr>
                              <w:t>Requirements for informed consent were waived by the ethics committees because data were de-identified.</w:t>
                            </w:r>
                            <w:r>
                              <w:rPr>
                                <w:rFonts w:cstheme="min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0DC53B3" w:rsidR="000035D5" w:rsidRDefault="00DE7128" w:rsidP="000035D5">
                      <w:r>
                        <w:t>Page 7, “</w:t>
                      </w:r>
                      <w:r>
                        <w:rPr>
                          <w:rFonts w:cstheme="minorHAnsi"/>
                        </w:rPr>
                        <w:t>Requirements for informed consent were waived by the ethics committees because data were de-identified.</w:t>
                      </w:r>
                      <w:r>
                        <w:rPr>
                          <w:rFonts w:cstheme="minorHAnsi"/>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3AC9D87" w:rsidR="000035D5" w:rsidRDefault="00DE7128" w:rsidP="000035D5">
                            <w:r>
                              <w:t xml:space="preserve">Two co-authors (Malala, </w:t>
                            </w:r>
                            <w:proofErr w:type="spellStart"/>
                            <w:r>
                              <w:t>Manganye</w:t>
                            </w:r>
                            <w:proofErr w:type="spellEnd"/>
                            <w:r>
                              <w:t>) are employed by the National Department of Health, which is the primary “community” for this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3AC9D87" w:rsidR="000035D5" w:rsidRDefault="00DE7128" w:rsidP="000035D5">
                      <w:r>
                        <w:t xml:space="preserve">Two co-authors (Malala, </w:t>
                      </w:r>
                      <w:proofErr w:type="spellStart"/>
                      <w:r>
                        <w:t>Manganye</w:t>
                      </w:r>
                      <w:proofErr w:type="spellEnd"/>
                      <w:r>
                        <w:t>) are employed by the National Department of Health, which is the primary “community” for this analysi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000ADCC">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A7D35C" w:rsidR="000035D5" w:rsidRDefault="00DE71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4A7D35C" w:rsidR="000035D5" w:rsidRDefault="00DE712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40FE5D" w:rsidR="000035D5" w:rsidRDefault="00DE7128" w:rsidP="000035D5">
                            <w:r>
                              <w:t>Yes. Results will be presented in a lay-audience policy brief and at multiple conferences and workshops attended by representatives of the study sites and district, provincial, and national departments of health. The co-authors who are employed by the National Department of Health will ensure dissemination among health policy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940FE5D" w:rsidR="000035D5" w:rsidRDefault="00DE7128" w:rsidP="000035D5">
                      <w:r>
                        <w:t>Yes. Results will be presented in a lay-audience policy brief and at multiple conferences and workshops attended by representatives of the study sites and district, provincial, and national departments of health. The co-authors who are employed by the National Department of Health will ensure dissemination among health policy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8DE087" w:rsidR="000035D5" w:rsidRDefault="00DE71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68DE087" w:rsidR="000035D5" w:rsidRDefault="00DE712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0F588B" w:rsidR="000035D5" w:rsidRDefault="00DE71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90F588B" w:rsidR="000035D5" w:rsidRDefault="00DE712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2FC9C6B" w:rsidR="000035D5" w:rsidRDefault="00DE71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2FC9C6B" w:rsidR="000035D5" w:rsidRDefault="00DE712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FAFE14" w:rsidR="000035D5" w:rsidRDefault="00DE7128" w:rsidP="000035D5">
                            <w:r>
                              <w:t xml:space="preserv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6FAFE14" w:rsidR="000035D5" w:rsidRDefault="00DE7128" w:rsidP="000035D5">
                      <w:r>
                        <w:t xml:space="preserve"> 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4D4DED2" w:rsidR="000035D5" w:rsidRDefault="00DE712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4D4DED2" w:rsidR="000035D5" w:rsidRDefault="00DE712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7B2CB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57C25" w14:textId="77777777" w:rsidR="007B2CBF" w:rsidRDefault="007B2CBF" w:rsidP="00F57A3B">
      <w:r>
        <w:separator/>
      </w:r>
    </w:p>
  </w:endnote>
  <w:endnote w:type="continuationSeparator" w:id="0">
    <w:p w14:paraId="2430CA1B" w14:textId="77777777" w:rsidR="007B2CBF" w:rsidRDefault="007B2C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5FB2E" w14:textId="77777777" w:rsidR="007B2CBF" w:rsidRDefault="007B2CBF" w:rsidP="00F57A3B">
      <w:r>
        <w:separator/>
      </w:r>
    </w:p>
  </w:footnote>
  <w:footnote w:type="continuationSeparator" w:id="0">
    <w:p w14:paraId="778E6A44" w14:textId="77777777" w:rsidR="007B2CBF" w:rsidRDefault="007B2C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B2CBF"/>
    <w:rsid w:val="00831ADE"/>
    <w:rsid w:val="00841F25"/>
    <w:rsid w:val="009364D9"/>
    <w:rsid w:val="00A43F5B"/>
    <w:rsid w:val="00A961CD"/>
    <w:rsid w:val="00AD410C"/>
    <w:rsid w:val="00BD19EC"/>
    <w:rsid w:val="00DE712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ydney Rosen</cp:lastModifiedBy>
  <cp:revision>8</cp:revision>
  <dcterms:created xsi:type="dcterms:W3CDTF">2023-07-07T07:51:00Z</dcterms:created>
  <dcterms:modified xsi:type="dcterms:W3CDTF">2024-01-27T21:21:00Z</dcterms:modified>
</cp:coreProperties>
</file>